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3C" w:rsidRPr="00EE213C" w:rsidRDefault="00095FB2" w:rsidP="0083460A">
      <w:pPr>
        <w:spacing w:after="0" w:line="240" w:lineRule="auto"/>
        <w:ind w:left="1276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A157CC">
        <w:rPr>
          <w:rFonts w:ascii="Times New Roman" w:hAnsi="Times New Roman" w:cs="Times New Roman"/>
          <w:b/>
          <w:sz w:val="24"/>
          <w:szCs w:val="24"/>
        </w:rPr>
        <w:t xml:space="preserve"> fi</w:t>
      </w:r>
      <w:r>
        <w:rPr>
          <w:rFonts w:ascii="Times New Roman" w:hAnsi="Times New Roman" w:cs="Times New Roman"/>
          <w:b/>
          <w:sz w:val="24"/>
          <w:szCs w:val="24"/>
        </w:rPr>
        <w:t>le</w:t>
      </w:r>
      <w:r w:rsidR="00A157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6366">
        <w:rPr>
          <w:rFonts w:ascii="Times New Roman" w:hAnsi="Times New Roman" w:cs="Times New Roman"/>
          <w:b/>
          <w:sz w:val="24"/>
          <w:szCs w:val="24"/>
        </w:rPr>
        <w:t>4</w:t>
      </w:r>
      <w:r w:rsidR="00CB0914">
        <w:rPr>
          <w:rFonts w:ascii="Times New Roman" w:hAnsi="Times New Roman" w:cs="Times New Roman"/>
          <w:b/>
          <w:sz w:val="24"/>
          <w:szCs w:val="24"/>
        </w:rPr>
        <w:t>.</w:t>
      </w:r>
      <w:r w:rsidR="006803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3BBC">
        <w:rPr>
          <w:rFonts w:ascii="Times New Roman" w:hAnsi="Times New Roman" w:cs="Times New Roman"/>
          <w:b/>
          <w:sz w:val="24"/>
          <w:szCs w:val="24"/>
        </w:rPr>
        <w:t>E</w:t>
      </w:r>
      <w:r w:rsidR="00EE213C" w:rsidRPr="00EE213C">
        <w:rPr>
          <w:rFonts w:ascii="Times New Roman" w:hAnsi="Times New Roman" w:cs="Times New Roman"/>
          <w:b/>
          <w:sz w:val="24"/>
          <w:szCs w:val="24"/>
        </w:rPr>
        <w:t>volution of national prevalence of stunting by ethnic groups</w:t>
      </w:r>
    </w:p>
    <w:p w:rsidR="00306B64" w:rsidRDefault="00306B64" w:rsidP="009809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06B64" w:rsidRDefault="00F04C58" w:rsidP="00306B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6" o:spid="_x0000_s1026" type="#_x0000_t202" style="position:absolute;margin-left:469.4pt;margin-top:234.7pt;width:155.05pt;height:57.5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" stroked="f">
            <v:textbox>
              <w:txbxContent>
                <w:p w:rsidR="008D4AE9" w:rsidRPr="008D4AE9" w:rsidRDefault="008D4AE9" w:rsidP="008D4AE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D4AE9">
                    <w:rPr>
                      <w:rFonts w:ascii="Times New Roman" w:hAnsi="Times New Roman" w:cs="Times New Roman"/>
                      <w:b/>
                      <w:lang w:val="en-US"/>
                    </w:rPr>
                    <w:t>2008</w:t>
                  </w:r>
                </w:p>
                <w:p w:rsidR="008D4AE9" w:rsidRDefault="00186240" w:rsidP="008D4AE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 xml:space="preserve">3201        </w:t>
                  </w:r>
                  <w:r w:rsidR="0042051C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 xml:space="preserve">284          </w:t>
                  </w:r>
                  <w:r w:rsidR="0063600E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 xml:space="preserve">226         </w:t>
                  </w:r>
                  <w:r w:rsidR="00310100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 xml:space="preserve"> </w:t>
                  </w:r>
                  <w:r w:rsidR="0063600E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US"/>
                    </w:rPr>
                    <w:t>87</w:t>
                  </w:r>
                </w:p>
                <w:p w:rsidR="00186240" w:rsidRPr="0042051C" w:rsidRDefault="008D4AE9" w:rsidP="008D4AE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</w:pPr>
                  <w:r w:rsidRPr="008D4AE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B</w:t>
                  </w:r>
                  <w:r w:rsidR="009214DA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lack</w:t>
                  </w:r>
                  <w:r w:rsidR="00714E80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ab/>
                    <w:t xml:space="preserve">   </w:t>
                  </w:r>
                  <w:r w:rsidR="00BC2200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MA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  </w:t>
                  </w:r>
                  <w:r w:rsidR="0042051C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  </w:t>
                  </w:r>
                  <w:r w:rsidR="00714E80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        W</w:t>
                  </w:r>
                  <w:r w:rsidRPr="008D4AE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hite</w:t>
                  </w:r>
                  <w:r w:rsidRPr="008D4AE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="004205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 </w:t>
                  </w:r>
                  <w:r w:rsidR="009214D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 </w:t>
                  </w:r>
                  <w:r w:rsidR="00714E80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 </w:t>
                  </w:r>
                  <w:r w:rsidRPr="0042051C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Indian</w:t>
                  </w:r>
                  <w:r w:rsidR="00186240" w:rsidRPr="0042051C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8D4AE9" w:rsidRPr="008D4AE9" w:rsidRDefault="008D4AE9" w:rsidP="008D4AE9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8D4AE9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HO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27" o:spid="_x0000_s1027" type="#_x0000_t32" style="position:absolute;margin-left:476.9pt;margin-top:236.1pt;width:140.25pt;height:0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WLaHwIAAD0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"/>
        </w:pict>
      </w:r>
      <w:bookmarkStart w:id="0" w:name="_GoBack"/>
      <w:r w:rsidR="00ED3352" w:rsidRPr="00ED33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63411" cy="3740727"/>
            <wp:effectExtent l="19050" t="0" r="13789" b="0"/>
            <wp:docPr id="12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</w:p>
    <w:p w:rsidR="007234A0" w:rsidRDefault="005071B3" w:rsidP="007234A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s: </w:t>
      </w:r>
      <w:r w:rsidR="003B7369" w:rsidRPr="0083460A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B7369">
        <w:rPr>
          <w:rFonts w:ascii="Times New Roman" w:hAnsi="Times New Roman" w:cs="Times New Roman"/>
          <w:sz w:val="24"/>
          <w:szCs w:val="24"/>
          <w:lang w:val="en-US"/>
        </w:rPr>
        <w:t>tegrated Household Survey</w:t>
      </w:r>
      <w:r w:rsidR="005D7D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0</w:t>
      </w:r>
      <w:r w:rsidR="003B7369">
        <w:rPr>
          <w:rFonts w:ascii="Times New Roman" w:hAnsi="Times New Roman" w:cs="Times New Roman"/>
          <w:sz w:val="24"/>
          <w:szCs w:val="24"/>
          <w:lang w:val="en-US"/>
        </w:rPr>
        <w:t xml:space="preserve"> (1993); </w:t>
      </w:r>
      <w:r w:rsidR="007234A0">
        <w:rPr>
          <w:rFonts w:ascii="Times New Roman" w:hAnsi="Times New Roman" w:cs="Times New Roman"/>
          <w:sz w:val="24"/>
          <w:szCs w:val="24"/>
          <w:lang w:val="en-US"/>
        </w:rPr>
        <w:t>Demographic and Health Survey</w:t>
      </w:r>
      <w:r w:rsidR="005D7D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2</w:t>
      </w:r>
      <w:r w:rsidR="007234A0">
        <w:rPr>
          <w:rFonts w:ascii="Times New Roman" w:hAnsi="Times New Roman" w:cs="Times New Roman"/>
          <w:sz w:val="24"/>
          <w:szCs w:val="24"/>
          <w:lang w:val="en-US"/>
        </w:rPr>
        <w:t xml:space="preserve"> (2003)</w:t>
      </w:r>
      <w:r w:rsidR="007234A0" w:rsidRPr="0083460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234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4A0" w:rsidRPr="0083460A">
        <w:rPr>
          <w:rFonts w:ascii="Times New Roman" w:hAnsi="Times New Roman" w:cs="Times New Roman"/>
          <w:sz w:val="24"/>
          <w:szCs w:val="24"/>
          <w:lang w:val="en-US"/>
        </w:rPr>
        <w:t>Natio</w:t>
      </w:r>
      <w:r w:rsidR="007234A0">
        <w:rPr>
          <w:rFonts w:ascii="Times New Roman" w:hAnsi="Times New Roman" w:cs="Times New Roman"/>
          <w:sz w:val="24"/>
          <w:szCs w:val="24"/>
          <w:lang w:val="en-US"/>
        </w:rPr>
        <w:t>nal Income Dynamic Survey</w:t>
      </w:r>
      <w:r w:rsidR="005D7D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3</w:t>
      </w:r>
      <w:r w:rsidR="007234A0">
        <w:rPr>
          <w:rFonts w:ascii="Times New Roman" w:hAnsi="Times New Roman" w:cs="Times New Roman"/>
          <w:sz w:val="24"/>
          <w:szCs w:val="24"/>
          <w:lang w:val="en-US"/>
        </w:rPr>
        <w:t xml:space="preserve"> (2008) </w:t>
      </w:r>
    </w:p>
    <w:p w:rsidR="001E046D" w:rsidRDefault="001E046D" w:rsidP="007234A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mple size </w:t>
      </w:r>
      <w:r w:rsidRPr="000170D1">
        <w:rPr>
          <w:rFonts w:ascii="Times New Roman" w:hAnsi="Times New Roman" w:cs="Times New Roman"/>
          <w:i/>
          <w:sz w:val="24"/>
          <w:szCs w:val="24"/>
          <w:lang w:val="en-US"/>
        </w:rPr>
        <w:t>in ital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0149A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A3C4D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: No</w:t>
      </w:r>
      <w:r w:rsidR="002A3C4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3C4D"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="00714E80">
        <w:rPr>
          <w:rFonts w:ascii="Times New Roman" w:hAnsi="Times New Roman" w:cs="Times New Roman"/>
          <w:sz w:val="24"/>
          <w:szCs w:val="24"/>
          <w:lang w:val="en-US"/>
        </w:rPr>
        <w:t>, MA: mixed ancest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046D" w:rsidRPr="005071B3" w:rsidRDefault="001E046D" w:rsidP="005071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6B64" w:rsidRPr="005071B3" w:rsidRDefault="00306B64" w:rsidP="005071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6B64" w:rsidRDefault="00306B64" w:rsidP="00306B6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14651" w:rsidRPr="00BD6C30" w:rsidRDefault="00414651" w:rsidP="00BD6C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4651" w:rsidRPr="00BD6C30" w:rsidSect="00B727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9EA" w:rsidRDefault="005059EA" w:rsidP="006D2AE8">
      <w:pPr>
        <w:spacing w:after="0" w:line="240" w:lineRule="auto"/>
      </w:pPr>
      <w:r>
        <w:separator/>
      </w:r>
    </w:p>
  </w:endnote>
  <w:endnote w:type="continuationSeparator" w:id="0">
    <w:p w:rsidR="005059EA" w:rsidRDefault="005059EA" w:rsidP="006D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9EA" w:rsidRDefault="005059EA" w:rsidP="006D2AE8">
      <w:pPr>
        <w:spacing w:after="0" w:line="240" w:lineRule="auto"/>
      </w:pPr>
      <w:r>
        <w:separator/>
      </w:r>
    </w:p>
  </w:footnote>
  <w:footnote w:type="continuationSeparator" w:id="0">
    <w:p w:rsidR="005059EA" w:rsidRDefault="005059EA" w:rsidP="006D2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D6326"/>
    <w:multiLevelType w:val="hybridMultilevel"/>
    <w:tmpl w:val="2BAA686C"/>
    <w:lvl w:ilvl="0" w:tplc="B42476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26E3"/>
    <w:rsid w:val="0000015A"/>
    <w:rsid w:val="000006D8"/>
    <w:rsid w:val="000032D3"/>
    <w:rsid w:val="000067BB"/>
    <w:rsid w:val="000074B1"/>
    <w:rsid w:val="00011EE4"/>
    <w:rsid w:val="00014FF5"/>
    <w:rsid w:val="00026259"/>
    <w:rsid w:val="00034D33"/>
    <w:rsid w:val="0005032C"/>
    <w:rsid w:val="000510BD"/>
    <w:rsid w:val="00083544"/>
    <w:rsid w:val="00090B2B"/>
    <w:rsid w:val="0009575E"/>
    <w:rsid w:val="00095EF0"/>
    <w:rsid w:val="00095FB2"/>
    <w:rsid w:val="000A40E8"/>
    <w:rsid w:val="000B47C6"/>
    <w:rsid w:val="000C14F1"/>
    <w:rsid w:val="000D63FB"/>
    <w:rsid w:val="000E017B"/>
    <w:rsid w:val="000E279C"/>
    <w:rsid w:val="000E2DB5"/>
    <w:rsid w:val="000F399D"/>
    <w:rsid w:val="00105330"/>
    <w:rsid w:val="00130BD0"/>
    <w:rsid w:val="00131BE5"/>
    <w:rsid w:val="001324FF"/>
    <w:rsid w:val="00137482"/>
    <w:rsid w:val="0016092D"/>
    <w:rsid w:val="001722AC"/>
    <w:rsid w:val="001726E3"/>
    <w:rsid w:val="00177A67"/>
    <w:rsid w:val="001806A9"/>
    <w:rsid w:val="00183B91"/>
    <w:rsid w:val="00186240"/>
    <w:rsid w:val="001C56F1"/>
    <w:rsid w:val="001C6366"/>
    <w:rsid w:val="001E046D"/>
    <w:rsid w:val="00201625"/>
    <w:rsid w:val="002145AC"/>
    <w:rsid w:val="00266850"/>
    <w:rsid w:val="00285637"/>
    <w:rsid w:val="00294470"/>
    <w:rsid w:val="002A3C4D"/>
    <w:rsid w:val="002C5803"/>
    <w:rsid w:val="002F0E80"/>
    <w:rsid w:val="002F1660"/>
    <w:rsid w:val="002F3A15"/>
    <w:rsid w:val="00306B64"/>
    <w:rsid w:val="00310100"/>
    <w:rsid w:val="00311E65"/>
    <w:rsid w:val="00313E10"/>
    <w:rsid w:val="00316A24"/>
    <w:rsid w:val="00326844"/>
    <w:rsid w:val="0033188B"/>
    <w:rsid w:val="00341392"/>
    <w:rsid w:val="00347E16"/>
    <w:rsid w:val="00353281"/>
    <w:rsid w:val="003762DF"/>
    <w:rsid w:val="003764BD"/>
    <w:rsid w:val="00381824"/>
    <w:rsid w:val="00381A23"/>
    <w:rsid w:val="00386351"/>
    <w:rsid w:val="003979E3"/>
    <w:rsid w:val="003B7369"/>
    <w:rsid w:val="003C0888"/>
    <w:rsid w:val="003C2A8C"/>
    <w:rsid w:val="003D434A"/>
    <w:rsid w:val="0040193F"/>
    <w:rsid w:val="00414651"/>
    <w:rsid w:val="004201AB"/>
    <w:rsid w:val="0042051C"/>
    <w:rsid w:val="00452B45"/>
    <w:rsid w:val="004670E6"/>
    <w:rsid w:val="004724CD"/>
    <w:rsid w:val="0047593F"/>
    <w:rsid w:val="00481A7B"/>
    <w:rsid w:val="0048369A"/>
    <w:rsid w:val="004856B7"/>
    <w:rsid w:val="00493BD3"/>
    <w:rsid w:val="004A3C60"/>
    <w:rsid w:val="004B110D"/>
    <w:rsid w:val="004B327B"/>
    <w:rsid w:val="004D1168"/>
    <w:rsid w:val="004D7FD0"/>
    <w:rsid w:val="004F5095"/>
    <w:rsid w:val="004F5FBF"/>
    <w:rsid w:val="00504079"/>
    <w:rsid w:val="005059EA"/>
    <w:rsid w:val="005071B3"/>
    <w:rsid w:val="005108BD"/>
    <w:rsid w:val="00520483"/>
    <w:rsid w:val="005355BC"/>
    <w:rsid w:val="005537B2"/>
    <w:rsid w:val="00565FCA"/>
    <w:rsid w:val="00584047"/>
    <w:rsid w:val="00585E9C"/>
    <w:rsid w:val="005A05E1"/>
    <w:rsid w:val="005A0918"/>
    <w:rsid w:val="005B2913"/>
    <w:rsid w:val="005B5D21"/>
    <w:rsid w:val="005D57F4"/>
    <w:rsid w:val="005D7D02"/>
    <w:rsid w:val="005E74E1"/>
    <w:rsid w:val="00600FF4"/>
    <w:rsid w:val="0060171C"/>
    <w:rsid w:val="00602547"/>
    <w:rsid w:val="00621F19"/>
    <w:rsid w:val="00625E88"/>
    <w:rsid w:val="00625F7F"/>
    <w:rsid w:val="00627918"/>
    <w:rsid w:val="0063600E"/>
    <w:rsid w:val="00643FE5"/>
    <w:rsid w:val="00680335"/>
    <w:rsid w:val="006805AE"/>
    <w:rsid w:val="00680640"/>
    <w:rsid w:val="006850C7"/>
    <w:rsid w:val="00693AC7"/>
    <w:rsid w:val="006A11D1"/>
    <w:rsid w:val="006A5CA7"/>
    <w:rsid w:val="006D2AE8"/>
    <w:rsid w:val="006F0E64"/>
    <w:rsid w:val="006F5C45"/>
    <w:rsid w:val="007050A5"/>
    <w:rsid w:val="00714BD5"/>
    <w:rsid w:val="00714E80"/>
    <w:rsid w:val="007234A0"/>
    <w:rsid w:val="00727329"/>
    <w:rsid w:val="007300B2"/>
    <w:rsid w:val="00746388"/>
    <w:rsid w:val="00746AF0"/>
    <w:rsid w:val="0075263D"/>
    <w:rsid w:val="0075329D"/>
    <w:rsid w:val="00763BEB"/>
    <w:rsid w:val="00796D63"/>
    <w:rsid w:val="00797978"/>
    <w:rsid w:val="007A336E"/>
    <w:rsid w:val="007B25DE"/>
    <w:rsid w:val="007C2CB2"/>
    <w:rsid w:val="007C746C"/>
    <w:rsid w:val="007E44EA"/>
    <w:rsid w:val="007F1706"/>
    <w:rsid w:val="007F40E4"/>
    <w:rsid w:val="0080054B"/>
    <w:rsid w:val="0083460A"/>
    <w:rsid w:val="00835294"/>
    <w:rsid w:val="00836DBC"/>
    <w:rsid w:val="008416F7"/>
    <w:rsid w:val="00854E21"/>
    <w:rsid w:val="00857B35"/>
    <w:rsid w:val="008607F4"/>
    <w:rsid w:val="00861290"/>
    <w:rsid w:val="008A20CC"/>
    <w:rsid w:val="008B3109"/>
    <w:rsid w:val="008B35C3"/>
    <w:rsid w:val="008C73AD"/>
    <w:rsid w:val="008D4AE9"/>
    <w:rsid w:val="008D7FBC"/>
    <w:rsid w:val="008E5912"/>
    <w:rsid w:val="00903B41"/>
    <w:rsid w:val="009144DC"/>
    <w:rsid w:val="009214DA"/>
    <w:rsid w:val="0092679A"/>
    <w:rsid w:val="0093029F"/>
    <w:rsid w:val="0093198C"/>
    <w:rsid w:val="00941EC6"/>
    <w:rsid w:val="00943BD7"/>
    <w:rsid w:val="009626F1"/>
    <w:rsid w:val="00965480"/>
    <w:rsid w:val="0098094A"/>
    <w:rsid w:val="00994116"/>
    <w:rsid w:val="0099488D"/>
    <w:rsid w:val="0099598A"/>
    <w:rsid w:val="00996042"/>
    <w:rsid w:val="009A5500"/>
    <w:rsid w:val="009A68A8"/>
    <w:rsid w:val="009B4305"/>
    <w:rsid w:val="009B6A85"/>
    <w:rsid w:val="009B7C62"/>
    <w:rsid w:val="009C0558"/>
    <w:rsid w:val="009E2AB3"/>
    <w:rsid w:val="009F21E0"/>
    <w:rsid w:val="009F4B85"/>
    <w:rsid w:val="00A01471"/>
    <w:rsid w:val="00A02080"/>
    <w:rsid w:val="00A101CB"/>
    <w:rsid w:val="00A12672"/>
    <w:rsid w:val="00A157CC"/>
    <w:rsid w:val="00A17054"/>
    <w:rsid w:val="00A227B6"/>
    <w:rsid w:val="00A33975"/>
    <w:rsid w:val="00A52EBF"/>
    <w:rsid w:val="00A64869"/>
    <w:rsid w:val="00A84500"/>
    <w:rsid w:val="00A96D3C"/>
    <w:rsid w:val="00AA0955"/>
    <w:rsid w:val="00AA15DF"/>
    <w:rsid w:val="00AB28FB"/>
    <w:rsid w:val="00AB5884"/>
    <w:rsid w:val="00AF589A"/>
    <w:rsid w:val="00B2357A"/>
    <w:rsid w:val="00B5244F"/>
    <w:rsid w:val="00B550B7"/>
    <w:rsid w:val="00B64904"/>
    <w:rsid w:val="00B701C3"/>
    <w:rsid w:val="00B72722"/>
    <w:rsid w:val="00B73B25"/>
    <w:rsid w:val="00B82D0C"/>
    <w:rsid w:val="00B85D7C"/>
    <w:rsid w:val="00B95D80"/>
    <w:rsid w:val="00BA0F51"/>
    <w:rsid w:val="00BA15D4"/>
    <w:rsid w:val="00BB3120"/>
    <w:rsid w:val="00BC01D9"/>
    <w:rsid w:val="00BC2200"/>
    <w:rsid w:val="00BD6C30"/>
    <w:rsid w:val="00BD7765"/>
    <w:rsid w:val="00BE10C7"/>
    <w:rsid w:val="00C07DD8"/>
    <w:rsid w:val="00C11DF1"/>
    <w:rsid w:val="00C14E0F"/>
    <w:rsid w:val="00C165F4"/>
    <w:rsid w:val="00C263E7"/>
    <w:rsid w:val="00C80C9E"/>
    <w:rsid w:val="00C90748"/>
    <w:rsid w:val="00C9638B"/>
    <w:rsid w:val="00C9736E"/>
    <w:rsid w:val="00CA5025"/>
    <w:rsid w:val="00CB0914"/>
    <w:rsid w:val="00CB514B"/>
    <w:rsid w:val="00CC6778"/>
    <w:rsid w:val="00CF6432"/>
    <w:rsid w:val="00D02C2F"/>
    <w:rsid w:val="00D11743"/>
    <w:rsid w:val="00D313D1"/>
    <w:rsid w:val="00D3257C"/>
    <w:rsid w:val="00D333BF"/>
    <w:rsid w:val="00D45AA8"/>
    <w:rsid w:val="00D72CAB"/>
    <w:rsid w:val="00D8141B"/>
    <w:rsid w:val="00D924A8"/>
    <w:rsid w:val="00DB475B"/>
    <w:rsid w:val="00DC110D"/>
    <w:rsid w:val="00DF423D"/>
    <w:rsid w:val="00E10282"/>
    <w:rsid w:val="00E12C6D"/>
    <w:rsid w:val="00E17131"/>
    <w:rsid w:val="00E2509A"/>
    <w:rsid w:val="00E32E81"/>
    <w:rsid w:val="00E33D9D"/>
    <w:rsid w:val="00E47191"/>
    <w:rsid w:val="00E62373"/>
    <w:rsid w:val="00E62620"/>
    <w:rsid w:val="00E644EC"/>
    <w:rsid w:val="00E66F91"/>
    <w:rsid w:val="00E6784F"/>
    <w:rsid w:val="00E71580"/>
    <w:rsid w:val="00E81953"/>
    <w:rsid w:val="00E875F1"/>
    <w:rsid w:val="00EA10D1"/>
    <w:rsid w:val="00EA6184"/>
    <w:rsid w:val="00ED00D8"/>
    <w:rsid w:val="00ED3352"/>
    <w:rsid w:val="00EE213C"/>
    <w:rsid w:val="00EF5407"/>
    <w:rsid w:val="00F04C58"/>
    <w:rsid w:val="00F10711"/>
    <w:rsid w:val="00F143FE"/>
    <w:rsid w:val="00F2336E"/>
    <w:rsid w:val="00F32E67"/>
    <w:rsid w:val="00F60ED0"/>
    <w:rsid w:val="00F62F86"/>
    <w:rsid w:val="00F7164C"/>
    <w:rsid w:val="00F723C9"/>
    <w:rsid w:val="00F83BBC"/>
    <w:rsid w:val="00F847D1"/>
    <w:rsid w:val="00F84F4F"/>
    <w:rsid w:val="00F8753D"/>
    <w:rsid w:val="00FA638A"/>
    <w:rsid w:val="00FB34DF"/>
    <w:rsid w:val="00FB5B49"/>
    <w:rsid w:val="00FC14B9"/>
    <w:rsid w:val="00FD122A"/>
    <w:rsid w:val="00FE58CA"/>
    <w:rsid w:val="00FF2E4A"/>
    <w:rsid w:val="00FF6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  <o:rules v:ext="edit">
        <o:r id="V:Rule2" type="connector" idref="#AutoShape 1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AE8"/>
  </w:style>
  <w:style w:type="paragraph" w:styleId="Footer">
    <w:name w:val="footer"/>
    <w:basedOn w:val="Normal"/>
    <w:link w:val="Foot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A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AE8"/>
  </w:style>
  <w:style w:type="paragraph" w:styleId="Footer">
    <w:name w:val="footer"/>
    <w:basedOn w:val="Normal"/>
    <w:link w:val="Foot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A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Wits-User\Documents\Rihlat_South%20Africa\AS_Projet%20de%20recherche\AS_Scientific%20Objective\AS_Articles\Review_Stunting_SA\Paper_Stunted%20review\StuntedReview_Results\StuntingReview_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ZA"/>
  <c:chart>
    <c:autoTitleDeleted val="1"/>
    <c:plotArea>
      <c:layout>
        <c:manualLayout>
          <c:layoutTarget val="inner"/>
          <c:xMode val="edge"/>
          <c:yMode val="edge"/>
          <c:x val="5.2100730030065594E-2"/>
          <c:y val="2.132426603082559E-2"/>
          <c:w val="0.93056693364916154"/>
          <c:h val="0.76027438531981861"/>
        </c:manualLayout>
      </c:layout>
      <c:barChart>
        <c:barDir val="col"/>
        <c:grouping val="clustered"/>
        <c:ser>
          <c:idx val="0"/>
          <c:order val="0"/>
          <c:tx>
            <c:strRef>
              <c:f>'U&amp;Rpop'!$AF$217</c:f>
              <c:strCache>
                <c:ptCount val="1"/>
                <c:pt idx="0">
                  <c:v>Prevalenc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dLbls>
            <c:showVal val="1"/>
          </c:dLbls>
          <c:cat>
            <c:multiLvlStrRef>
              <c:f>'U&amp;Rpop'!$AD$218:$AE$232</c:f>
              <c:multiLvlStrCache>
                <c:ptCount val="15"/>
                <c:lvl>
                  <c:pt idx="0">
                    <c:v>1993
African</c:v>
                  </c:pt>
                  <c:pt idx="1">
                    <c:v>2003
</c:v>
                  </c:pt>
                  <c:pt idx="3">
                    <c:v>1993
Coloured</c:v>
                  </c:pt>
                  <c:pt idx="4">
                    <c:v>2003</c:v>
                  </c:pt>
                  <c:pt idx="6">
                    <c:v>1993
White</c:v>
                  </c:pt>
                  <c:pt idx="7">
                    <c:v>2003</c:v>
                  </c:pt>
                  <c:pt idx="9">
                    <c:v>2003
Indian</c:v>
                  </c:pt>
                  <c:pt idx="11">
                    <c:v>2008
African</c:v>
                  </c:pt>
                  <c:pt idx="12">
                    <c:v>2008
Coloured</c:v>
                  </c:pt>
                  <c:pt idx="13">
                    <c:v>2008
White</c:v>
                  </c:pt>
                  <c:pt idx="14">
                    <c:v>2008
Indian</c:v>
                  </c:pt>
                </c:lvl>
                <c:lvl>
                  <c:pt idx="0">
                    <c:v>NCHS 1977</c:v>
                  </c:pt>
                  <c:pt idx="11">
                    <c:v>WHO 2006</c:v>
                  </c:pt>
                </c:lvl>
              </c:multiLvlStrCache>
            </c:multiLvlStrRef>
          </c:cat>
          <c:val>
            <c:numRef>
              <c:f>'U&amp;Rpop'!$AF$218:$AF$232</c:f>
              <c:numCache>
                <c:formatCode>0%</c:formatCode>
                <c:ptCount val="15"/>
                <c:pt idx="0">
                  <c:v>0.26900000000000002</c:v>
                </c:pt>
                <c:pt idx="1">
                  <c:v>0.27</c:v>
                </c:pt>
                <c:pt idx="3">
                  <c:v>0.18800000000000044</c:v>
                </c:pt>
                <c:pt idx="4">
                  <c:v>0.37400000000000172</c:v>
                </c:pt>
                <c:pt idx="6">
                  <c:v>5.2000000000000123E-2</c:v>
                </c:pt>
                <c:pt idx="7">
                  <c:v>7.0000000000000034E-2</c:v>
                </c:pt>
                <c:pt idx="9">
                  <c:v>0.13100000000000001</c:v>
                </c:pt>
                <c:pt idx="11">
                  <c:v>0.33500000000000224</c:v>
                </c:pt>
                <c:pt idx="12">
                  <c:v>0.22500000000000014</c:v>
                </c:pt>
                <c:pt idx="13">
                  <c:v>6.9000000000000367E-2</c:v>
                </c:pt>
                <c:pt idx="14">
                  <c:v>6.2000000000000131E-2</c:v>
                </c:pt>
              </c:numCache>
            </c:numRef>
          </c:val>
        </c:ser>
        <c:gapWidth val="75"/>
        <c:overlap val="-25"/>
        <c:axId val="121409536"/>
        <c:axId val="121411072"/>
      </c:barChart>
      <c:catAx>
        <c:axId val="121409536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11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21411072"/>
        <c:crosses val="autoZero"/>
        <c:auto val="1"/>
        <c:lblAlgn val="ctr"/>
        <c:lblOffset val="100"/>
      </c:catAx>
      <c:valAx>
        <c:axId val="121411072"/>
        <c:scaling>
          <c:orientation val="minMax"/>
        </c:scaling>
        <c:axPos val="l"/>
        <c:majorGridlines/>
        <c:numFmt formatCode="0%" sourceLinked="1"/>
        <c:majorTickMark val="none"/>
        <c:tickLblPos val="nextTo"/>
        <c:spPr>
          <a:ln w="9525">
            <a:noFill/>
          </a:ln>
        </c:spPr>
        <c:crossAx val="12140953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36</cdr:x>
      <cdr:y>0.84627</cdr:y>
    </cdr:from>
    <cdr:to>
      <cdr:x>0.71958</cdr:x>
      <cdr:y>0.9987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2212" y="3165647"/>
          <a:ext cx="5370046" cy="57053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000" b="1" i="1" baseline="0">
              <a:latin typeface="Times New Roman" pitchFamily="18" charset="0"/>
              <a:cs typeface="Times New Roman" pitchFamily="18" charset="0"/>
            </a:rPr>
            <a:t> NA            970	                    NA           134                           NA         39                           16</a:t>
          </a:r>
        </a:p>
        <a:p xmlns:a="http://schemas.openxmlformats.org/drawingml/2006/main">
          <a:r>
            <a:rPr lang="en-ZA" sz="800" b="1" i="0" baseline="0">
              <a:latin typeface="Times New Roman" pitchFamily="18" charset="0"/>
              <a:cs typeface="Times New Roman" pitchFamily="18" charset="0"/>
            </a:rPr>
            <a:t>           Black 	                        Mixed Ancestry 	                     White                                       Indian</a:t>
          </a:r>
        </a:p>
        <a:p xmlns:a="http://schemas.openxmlformats.org/drawingml/2006/main">
          <a:pPr algn="ctr"/>
          <a:r>
            <a:rPr lang="en-ZA" sz="1200" b="1" i="0" baseline="0">
              <a:latin typeface="Times New Roman" pitchFamily="18" charset="0"/>
              <a:cs typeface="Times New Roman" pitchFamily="18" charset="0"/>
            </a:rPr>
            <a:t>NCHS</a:t>
          </a:r>
          <a:endParaRPr lang="en-ZA" sz="1200" b="1" i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99B595-7EFE-4225-A956-716C89076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2</cp:revision>
  <cp:lastPrinted>2013-11-14T09:39:00Z</cp:lastPrinted>
  <dcterms:created xsi:type="dcterms:W3CDTF">2015-05-13T21:17:00Z</dcterms:created>
  <dcterms:modified xsi:type="dcterms:W3CDTF">2015-05-13T21:17:00Z</dcterms:modified>
</cp:coreProperties>
</file>